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equences of primers and TaqMan probes used in this study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6224"/>
      </w:tblGrid>
      <w:tr>
        <w:trPr>
          <w:trHeight w:val="567" w:hRule="atLeast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imer or probe</w:t>
            </w:r>
            <w:r>
              <w:rPr>
                <w:b/>
                <w:bCs/>
                <w:iCs/>
                <w:vertAlign w:val="superscript"/>
              </w:rPr>
              <w:t>a</w:t>
            </w:r>
          </w:p>
        </w:tc>
        <w:tc>
          <w:tcPr>
            <w:tcW w:w="6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Oligonucleotide sequence </w:t>
            </w:r>
          </w:p>
        </w:tc>
      </w:tr>
      <w:tr>
        <w:trPr>
          <w:trHeight w:val="227" w:hRule="atLeast"/>
        </w:trPr>
        <w:tc>
          <w:tcPr>
            <w:tcW w:w="2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ctsR-14F</w:t>
            </w:r>
          </w:p>
        </w:tc>
        <w:tc>
          <w:tcPr>
            <w:tcW w:w="6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CH"/>
              </w:rPr>
              <w:t>5’-CTGACATCATAGAACAATACATCAAACG-3’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ctsR-110R</w:t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CH"/>
              </w:rPr>
              <w:t>5’-CAATCAAAACGCTGTGCGATA-3’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 xml:space="preserve">ctsR-(86-56)-P </w:t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CH"/>
              </w:rPr>
              <w:t>5’-GCTCTCTGAATTTCAACGACATCTTCATTCG-3’</w:t>
            </w:r>
          </w:p>
        </w:tc>
      </w:tr>
      <w:tr>
        <w:trPr>
          <w:trHeight w:val="227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mcsA-309F</w:t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fr-CH"/>
              </w:rPr>
              <w:t>5’-TGG GTG TGC TAA TTG TTA TGC AA-3’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mcsA-398R</w:t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5’-TTT CCA ACG TGC TCA AAT TGT C-3’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nb-NO"/>
              </w:rPr>
              <w:t>mcsA-344-P</w:t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  <w:t>5’-ACA TCA TTG ATA TCG TCC GCA GAG TTC AAG GT-3’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nb-NO"/>
              </w:rPr>
            </w:pPr>
            <w:r>
              <w:rPr>
                <w:sz w:val="20"/>
                <w:szCs w:val="20"/>
                <w:lang w:val="nb-NO"/>
              </w:rPr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mcsB-568F</w:t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5’-AAT CGT TTT GGA TAT ACA ATC AGA GGT A-3’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mcsA-659R</w:t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CCA AGT GTA AGT TGG TTG GAT ACT TG-3’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csB-P</w:t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TGT CCA TAA ACT TGC GAA CCT TCA CCG-3’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clpC-311F</w:t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5’-GAA CGG AAC ATA TTT TAT TAG GCT TGA-3’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clpC-443R</w:t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CH"/>
              </w:rPr>
              <w:t>5’-CTC ATT TCA GGG TTT CCT AAA GCT T-3’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clpC-P</w:t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TCT TGC TGC AAC ACC TTC ATT TTC ACG A-3'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clpP-316F</w:t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5’-GCT GGT GCA AAA GGT AAA CGT T-3’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clpP-392R</w:t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5’-CCT TGA GCA CCA CCT AAT GGT T-3’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clpP-339-P</w:t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5’-CGC GTT ACC AAA TGC AGA AGT AAT GAT TCA C-3’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hrcA-39F</w:t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5’-TGT TGA GGA TTA TGT TGA TTT TGG A-3’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rcA-132R</w:t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’-ATT TCT AAT TGT AGC AGG ACT AAC ATT CA-3’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hrcA-66-P</w:t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5’-ACC CGT TGG TTC TAA AAC ACT AAT TGA GCG ACA T-3’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dnaK-1009F</w:t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5’-CCG GAC GAA GTA GTG GCA AT-3’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dnaK-1136R</w:t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5’-TTC ATA CGT CCA CCT AAA ATT TCA AT-3’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dnak-P</w:t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5’-TGA TAA CGC CAC CTT GGA TTG CAG CT-3’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groEL-1350F</w:t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5’-AAT TGC TGA AAA TGC AGG ATT AGA-3’</w:t>
            </w:r>
          </w:p>
        </w:tc>
      </w:tr>
      <w:tr>
        <w:trPr/>
        <w:tc>
          <w:tcPr>
            <w:tcW w:w="2988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groEL-1437R</w:t>
            </w:r>
          </w:p>
        </w:tc>
        <w:tc>
          <w:tcPr>
            <w:tcW w:w="622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5’-TGT AGC AGC GTT AAA ACC AAC AC-3’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groEL-1384-P</w:t>
            </w:r>
          </w:p>
        </w:tc>
        <w:tc>
          <w:tcPr>
            <w:tcW w:w="6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fr-CH"/>
              </w:rPr>
            </w:pPr>
            <w:r>
              <w:rPr>
                <w:sz w:val="20"/>
                <w:szCs w:val="20"/>
                <w:lang w:val="fr-CH"/>
              </w:rPr>
              <w:t>5’-ATT GTA GAA CGT TTG AAA AAC GCA GAG CCG-3’</w:t>
            </w:r>
          </w:p>
        </w:tc>
      </w:tr>
    </w:tbl>
    <w:p>
      <w:pPr>
        <w:pStyle w:val="Normal"/>
        <w:rPr>
          <w:lang w:val="fr-CH"/>
        </w:rPr>
      </w:pPr>
      <w:r>
        <w:rPr>
          <w:lang w:val="fr-CH"/>
        </w:rPr>
      </w:r>
    </w:p>
    <w:p>
      <w:pPr>
        <w:pStyle w:val="Normal"/>
        <w:rPr/>
      </w:pPr>
      <w:r>
        <w:rPr>
          <w:iCs/>
          <w:vertAlign w:val="superscript"/>
          <w:lang w:val="en-GB"/>
        </w:rPr>
        <w:t>a</w:t>
      </w:r>
      <w:r>
        <w:rPr>
          <w:lang w:val="en-GB"/>
        </w:rPr>
        <w:t>Forward (F) and reverse (R) primers and the TaqMan probe (P) for the ORFs are show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6T09:40:00Z</dcterms:created>
  <dc:creator>Benedicte</dc:creator>
  <dc:description/>
  <cp:keywords/>
  <dc:language>en-US</dc:language>
  <cp:lastModifiedBy>michele matthews</cp:lastModifiedBy>
  <dcterms:modified xsi:type="dcterms:W3CDTF">2009-05-07T09:19:00Z</dcterms:modified>
  <cp:revision>3</cp:revision>
  <dc:subject/>
  <dc:title>TABLE S1</dc:title>
</cp:coreProperties>
</file>